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990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3.</w:t>
      </w:r>
      <w:r>
        <w:rPr>
          <w:rFonts w:cs="Arial" w:ascii="Arial" w:hAnsi="Arial"/>
          <w:sz w:val="22"/>
          <w:szCs w:val="22"/>
        </w:rPr>
        <w:t xml:space="preserve"> Analyses of variance of the effects of </w:t>
      </w:r>
      <w:r>
        <w:rPr>
          <w:rFonts w:cs="Arial" w:ascii="Arial" w:hAnsi="Arial"/>
          <w:i/>
          <w:sz w:val="22"/>
          <w:szCs w:val="22"/>
        </w:rPr>
        <w:t>Wolbachia</w:t>
      </w:r>
      <w:r>
        <w:rPr>
          <w:rFonts w:cs="Arial" w:ascii="Arial" w:hAnsi="Arial"/>
          <w:sz w:val="22"/>
          <w:szCs w:val="22"/>
        </w:rPr>
        <w:t xml:space="preserve"> infection and common polymorphic inversions on pigmentation of female abdominal tergites. T5: tergite 5; T6: tergite 6; T5 – T6: Difference between tergites 5 and 6.</w:t>
      </w:r>
    </w:p>
    <w:p>
      <w:pPr>
        <w:pStyle w:val="Normal"/>
        <w:tabs>
          <w:tab w:val="clear" w:pos="720"/>
          <w:tab w:val="right" w:pos="990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03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1440"/>
        <w:gridCol w:w="1440"/>
        <w:gridCol w:w="1440"/>
        <w:gridCol w:w="1440"/>
        <w:gridCol w:w="1152"/>
        <w:gridCol w:w="1152"/>
        <w:gridCol w:w="1152"/>
      </w:tblGrid>
      <w:tr>
        <w:trPr>
          <w:trHeight w:val="300" w:hRule="atLeast"/>
        </w:trPr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Analysi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Covariat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Degrees of Freedom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Sums of Squares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(Type III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Residual Sums of Square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AIC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 xml:space="preserve">F 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sz w:val="22"/>
                <w:szCs w:val="22"/>
              </w:rPr>
              <w:t>P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1152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T5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1.97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25.88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5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</w:rPr>
              <w:t>Wolbachi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2.0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27.5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115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</w:rPr>
              <w:t>In(2L)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2.3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28.4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115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</w:rPr>
              <w:t>In(2R)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2.1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29.0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115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</w:rPr>
              <w:t>In(3R)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2.8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26.2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15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</w:rPr>
              <w:t>In(3R)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2.1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29.0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115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</w:rPr>
              <w:t>In(3R)Mo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2.20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28.94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152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T6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7.71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5.67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5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</w:rPr>
              <w:t>Wolbachi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7.7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7.6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15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</w:rPr>
              <w:t>In(2L)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.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52.3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4.2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15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</w:rPr>
              <w:t>In(2R)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.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51.7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4.9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15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</w:rPr>
              <w:t>In(3R)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8.6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8.5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115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</w:rPr>
              <w:t>In(3R)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8.5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8.7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15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</w:rPr>
              <w:t>In(3R)Mo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8.08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9.23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115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T5 – T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7.5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97.2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5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</w:rPr>
              <w:t>Wolbachi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7.6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98.9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15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</w:rPr>
              <w:t>In(2L)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1.0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94.2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FF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FF0000"/>
                <w:sz w:val="22"/>
                <w:szCs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15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</w:rPr>
              <w:t>In(2R)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.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2.8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90.8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.0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FF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FF0000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5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</w:rPr>
              <w:t>In(3R)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7.5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01.2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15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</w:rPr>
              <w:t>In(3R)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9.0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98.3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115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</w:rPr>
              <w:t>In(3R)Mo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7.67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00.96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87</w:t>
            </w:r>
          </w:p>
        </w:tc>
      </w:tr>
    </w:tbl>
    <w:p>
      <w:pPr>
        <w:pStyle w:val="Normal"/>
        <w:tabs>
          <w:tab w:val="clear" w:pos="720"/>
          <w:tab w:val="right" w:pos="990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right" w:pos="990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1T17:58:00Z</dcterms:created>
  <dc:creator>Lauren Dembeck</dc:creator>
  <dc:description/>
  <dc:language>en-US</dc:language>
  <cp:lastModifiedBy>Trudy Mackay</cp:lastModifiedBy>
  <dcterms:modified xsi:type="dcterms:W3CDTF">2014-12-11T17:58:00Z</dcterms:modified>
  <cp:revision>2</cp:revision>
  <dc:subject/>
  <dc:title/>
</cp:coreProperties>
</file>